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0E254" w14:textId="2F44676B" w:rsidR="00F252D5" w:rsidRDefault="00D21ACF" w:rsidP="00D21ACF">
      <w:pPr>
        <w:spacing w:line="480" w:lineRule="auto"/>
        <w:rPr>
          <w:rStyle w:val="fontstyle01"/>
        </w:rPr>
      </w:pPr>
      <w:r w:rsidRPr="00770D67">
        <w:rPr>
          <w:rStyle w:val="fontstyle01"/>
          <w:b/>
          <w:bCs/>
        </w:rPr>
        <w:t xml:space="preserve">Additional file </w:t>
      </w:r>
      <w:r w:rsidR="005A277E">
        <w:rPr>
          <w:rStyle w:val="fontstyle01"/>
          <w:b/>
          <w:bCs/>
        </w:rPr>
        <w:t>5</w:t>
      </w:r>
      <w:r>
        <w:rPr>
          <w:rStyle w:val="fontstyle01"/>
          <w:b/>
          <w:bCs/>
        </w:rPr>
        <w:t>.</w:t>
      </w:r>
      <w:r w:rsidRPr="00770D67">
        <w:rPr>
          <w:rStyle w:val="fontstyle01"/>
          <w:b/>
          <w:bCs/>
        </w:rPr>
        <w:t xml:space="preserve"> </w:t>
      </w:r>
      <w:r w:rsidRPr="00393BDF">
        <w:rPr>
          <w:rStyle w:val="fontstyle01"/>
        </w:rPr>
        <w:t xml:space="preserve">The pairwise </w:t>
      </w:r>
      <w:r w:rsidRPr="00393BDF">
        <w:rPr>
          <w:rStyle w:val="fontstyle21"/>
        </w:rPr>
        <w:t>F</w:t>
      </w:r>
      <w:r w:rsidRPr="00393BDF">
        <w:rPr>
          <w:rStyle w:val="fontstyle01"/>
          <w:vertAlign w:val="subscript"/>
        </w:rPr>
        <w:t>ST</w:t>
      </w:r>
      <w:r w:rsidRPr="00393BDF">
        <w:rPr>
          <w:rStyle w:val="fontstyle01"/>
        </w:rPr>
        <w:t xml:space="preserve"> values between the 10 </w:t>
      </w:r>
      <w:r w:rsidRPr="00393BDF">
        <w:rPr>
          <w:rFonts w:ascii="Times New Roman" w:hAnsi="Times New Roman" w:cs="Times New Roman"/>
          <w:i/>
          <w:iCs/>
          <w:sz w:val="24"/>
          <w:szCs w:val="24"/>
        </w:rPr>
        <w:t>Pseudotaxus chienii</w:t>
      </w:r>
      <w:r w:rsidRPr="00393BDF">
        <w:rPr>
          <w:rStyle w:val="fontstyle01"/>
        </w:rPr>
        <w:t xml:space="preserve"> populations</w:t>
      </w:r>
      <w:r w:rsidR="005A277E">
        <w:rPr>
          <w:rStyle w:val="fontstyle01"/>
        </w:rPr>
        <w:t>.</w:t>
      </w:r>
    </w:p>
    <w:tbl>
      <w:tblPr>
        <w:tblW w:w="1147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70"/>
        <w:gridCol w:w="1040"/>
        <w:gridCol w:w="1040"/>
        <w:gridCol w:w="1040"/>
        <w:gridCol w:w="1040"/>
        <w:gridCol w:w="1040"/>
        <w:gridCol w:w="1040"/>
        <w:gridCol w:w="1040"/>
      </w:tblGrid>
      <w:tr w:rsidR="00D21ACF" w:rsidRPr="00393BDF" w14:paraId="3031B1C5" w14:textId="77777777" w:rsidTr="008A48A2">
        <w:trPr>
          <w:trHeight w:val="283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B19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89FC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ZZ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59F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J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502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MJ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8FDA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68D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X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3D3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M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792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Q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029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YSG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252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H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A35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ZJJ</w:t>
            </w:r>
          </w:p>
        </w:tc>
      </w:tr>
      <w:tr w:rsidR="00D21ACF" w:rsidRPr="00393BDF" w14:paraId="49913FF5" w14:textId="77777777" w:rsidTr="008A48A2">
        <w:trPr>
          <w:trHeight w:val="283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7DADE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Z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ZB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8560D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E1F87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6DD6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698EEB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9C8B9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A2E40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12129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6114D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6933A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EE71D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0731AE02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4F7C7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BJ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66884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868AE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8B462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0E898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BFC229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8873D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D1BE6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81419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BE1A1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FBD54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56762F89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ED329C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SMJ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BB40C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B0A4F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EB4E0E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24306F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62E3F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D0171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12B0D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165A4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91540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51069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534AD0FD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0A777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95A86F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6B778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D446C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AC6C5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C4AE2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59EDA1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FDFCB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4363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31D2D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729F0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51B9B786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405BC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DX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0D509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D95101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0543EA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0B5CD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F4C4F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345DE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02D5D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D23CB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6F5D39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57FE0B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74D5E1CD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C26D1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LM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E0DEC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CF720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573CE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C958F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67DCA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886DA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E34CA1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FF6F5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60296F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2281B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628C1629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445D6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SQ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BFE97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D860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BA985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72785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7EEFA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BBC76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DDCB6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D11A7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F11E3A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21462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0DAA56F2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3B093F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YSG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DE945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EEDC39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835D2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98C6CF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0FA46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23D06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FEBAF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583EE5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71D6D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4CF04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2E26DC86" w14:textId="77777777" w:rsidTr="008A48A2">
        <w:trPr>
          <w:trHeight w:val="283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D6272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LH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A8E792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C8B52A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DAE00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D1493B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F32A5C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ACE1AB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5A1338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A02ABA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94042D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710DB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ACF" w:rsidRPr="00393BDF" w14:paraId="13E96B8F" w14:textId="77777777" w:rsidTr="008A48A2">
        <w:trPr>
          <w:trHeight w:val="283"/>
          <w:jc w:val="center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D46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ZJJ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3C97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6544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B79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3C0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7FCE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291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C1A0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CEA6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80A3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A7E1" w14:textId="77777777" w:rsidR="00D21ACF" w:rsidRPr="00393BDF" w:rsidRDefault="00D21ACF" w:rsidP="008A48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3BD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</w:tbl>
    <w:p w14:paraId="59CA8A8B" w14:textId="77777777" w:rsidR="00D21ACF" w:rsidRPr="00D21ACF" w:rsidRDefault="00D21ACF" w:rsidP="00D21ACF">
      <w:pPr>
        <w:spacing w:line="480" w:lineRule="auto"/>
      </w:pPr>
    </w:p>
    <w:sectPr w:rsidR="00D21ACF" w:rsidRPr="00D21ACF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D7707" w14:textId="77777777" w:rsidR="00B02BA5" w:rsidRDefault="00B02BA5" w:rsidP="00D21ACF">
      <w:r>
        <w:separator/>
      </w:r>
    </w:p>
  </w:endnote>
  <w:endnote w:type="continuationSeparator" w:id="0">
    <w:p w14:paraId="70A87F83" w14:textId="77777777" w:rsidR="00B02BA5" w:rsidRDefault="00B02BA5" w:rsidP="00D21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B03A8" w14:textId="77777777" w:rsidR="00B02BA5" w:rsidRDefault="00B02BA5" w:rsidP="00D21ACF">
      <w:r>
        <w:separator/>
      </w:r>
    </w:p>
  </w:footnote>
  <w:footnote w:type="continuationSeparator" w:id="0">
    <w:p w14:paraId="6F3621D2" w14:textId="77777777" w:rsidR="00B02BA5" w:rsidRDefault="00B02BA5" w:rsidP="00D21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76FF"/>
    <w:rsid w:val="000C178F"/>
    <w:rsid w:val="005A277E"/>
    <w:rsid w:val="00920CBD"/>
    <w:rsid w:val="00B02BA5"/>
    <w:rsid w:val="00D21ACF"/>
    <w:rsid w:val="00D676FF"/>
    <w:rsid w:val="00F2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CAA77"/>
  <w15:chartTrackingRefBased/>
  <w15:docId w15:val="{CECC82F7-2E04-42AF-A600-B6B9AD9C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ACF"/>
    <w:rPr>
      <w:sz w:val="18"/>
      <w:szCs w:val="18"/>
    </w:rPr>
  </w:style>
  <w:style w:type="character" w:customStyle="1" w:styleId="fontstyle01">
    <w:name w:val="fontstyle01"/>
    <w:basedOn w:val="a0"/>
    <w:rsid w:val="00D21AC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21ACF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3</cp:revision>
  <dcterms:created xsi:type="dcterms:W3CDTF">2021-04-20T12:55:00Z</dcterms:created>
  <dcterms:modified xsi:type="dcterms:W3CDTF">2021-04-20T13:59:00Z</dcterms:modified>
</cp:coreProperties>
</file>